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DB3" w:rsidRPr="008D5C48" w:rsidRDefault="002605A8" w:rsidP="00A64DB3">
      <w:r w:rsidRPr="008D5C48">
        <w:rPr>
          <w:color w:val="000000"/>
          <w:sz w:val="22"/>
        </w:rPr>
        <w:t xml:space="preserve">Additional file </w:t>
      </w:r>
      <w:r w:rsidR="008A7619">
        <w:rPr>
          <w:color w:val="000000"/>
          <w:sz w:val="22"/>
        </w:rPr>
        <w:t>2</w:t>
      </w:r>
      <w:bookmarkStart w:id="0" w:name="_GoBack"/>
      <w:bookmarkEnd w:id="0"/>
      <w:r w:rsidRPr="008D5C48">
        <w:rPr>
          <w:color w:val="000000"/>
          <w:sz w:val="22"/>
        </w:rPr>
        <w:t xml:space="preserve">: Table S1. </w:t>
      </w:r>
      <w:r w:rsidRPr="008D5C48">
        <w:rPr>
          <w:color w:val="000000"/>
        </w:rPr>
        <w:t>Unit costs for NHS services, tests and drugs</w:t>
      </w:r>
    </w:p>
    <w:tbl>
      <w:tblPr>
        <w:tblStyle w:val="TableGrid1"/>
        <w:tblW w:w="89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2977"/>
      </w:tblGrid>
      <w:tr w:rsidR="00A64DB3" w:rsidRPr="00FC1690" w:rsidTr="00FC3A71">
        <w:trPr>
          <w:trHeight w:val="301"/>
        </w:trPr>
        <w:tc>
          <w:tcPr>
            <w:tcW w:w="8931" w:type="dxa"/>
            <w:gridSpan w:val="4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te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Uni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Unit Cost (£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ource Unit Cost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S servic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A64DB3" w:rsidRPr="00FC1690" w:rsidRDefault="00A64DB3" w:rsidP="00FC3A71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A64DB3" w:rsidRPr="00FC1690" w:rsidRDefault="00A64DB3" w:rsidP="00FC3A71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A64DB3" w:rsidRPr="00FC1690" w:rsidRDefault="00A64DB3" w:rsidP="00FC3A71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4DB3" w:rsidRPr="00FC1690" w:rsidRDefault="00A64DB3" w:rsidP="00FC3A71">
            <w:pPr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ractition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ss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2011(p149)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4DB3" w:rsidRPr="00FC1690" w:rsidRDefault="00A64DB3" w:rsidP="00FC3A71">
            <w:pPr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actice nur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ss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2011(p146)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4DB3" w:rsidRPr="00FC1690" w:rsidRDefault="00A64DB3" w:rsidP="00FC3A71">
            <w:pPr>
              <w:ind w:firstLine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hysiotherapist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2011 (p181)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Occupational Therapi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64DB3" w:rsidRPr="00FC1690" w:rsidRDefault="00A64DB3" w:rsidP="00FC3A71">
            <w:pPr>
              <w:tabs>
                <w:tab w:val="left" w:pos="884"/>
                <w:tab w:val="left" w:pos="133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 cost: 651A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Doctor/nurse in an emergency </w:t>
            </w:r>
          </w:p>
          <w:p w:rsidR="00A64DB3" w:rsidRPr="00FC1690" w:rsidRDefault="00A64DB3" w:rsidP="00FC3A71">
            <w:pPr>
              <w:ind w:left="459" w:hanging="459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department(casualty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ss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2011(p91)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Hospital specialist (consultant or team </w:t>
            </w:r>
          </w:p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membe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act hou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2011(p203)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Psychologist/counsell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sultat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2011(p41)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Hospital st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spital 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SRU 2011(P91)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S tes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X-ray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umed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CT s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H Ref cost 2011 - 2012(RA08A -RA14Z) 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MRI s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H Ref cost 2011 - 2012(RA01A -RA07Z) 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Blood tes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H Ref cost (DAP823)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S drug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A64DB3" w:rsidRPr="00FC1690" w:rsidRDefault="00A64DB3" w:rsidP="00FC3A71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:rsidR="00A64DB3" w:rsidRPr="00FC1690" w:rsidRDefault="00A64DB3" w:rsidP="00FC3A71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:rsidR="00A64DB3" w:rsidRPr="00FC1690" w:rsidRDefault="00A64DB3" w:rsidP="00FC3A71">
            <w:pPr>
              <w:ind w:left="14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Pain kill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ed from NHS Prescription Costs Analysis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Anti-inflammatory drug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ed from NHS Prescription Costs Analysis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Gels/crea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ed from NHS Prescription Costs Analysis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Sleeping pil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ed from NHS Prescription Costs Analysis</w:t>
            </w:r>
          </w:p>
        </w:tc>
      </w:tr>
      <w:tr w:rsidR="00A64DB3" w:rsidRPr="00FC1690" w:rsidTr="00FC3A71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Anti-depressant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6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eighted from NHS Prescription Costs Analysis </w:t>
            </w:r>
          </w:p>
        </w:tc>
      </w:tr>
      <w:tr w:rsidR="00A64DB3" w:rsidRPr="00FC1690" w:rsidTr="00FC3A71">
        <w:trPr>
          <w:trHeight w:val="301"/>
        </w:trPr>
        <w:tc>
          <w:tcPr>
            <w:tcW w:w="8931" w:type="dxa"/>
            <w:gridSpan w:val="4"/>
            <w:tcBorders>
              <w:top w:val="single" w:sz="4" w:space="0" w:color="auto"/>
            </w:tcBorders>
            <w:noWrap/>
          </w:tcPr>
          <w:p w:rsidR="00A64DB3" w:rsidRPr="00FC1690" w:rsidRDefault="00A64DB3" w:rsidP="00FC3A71">
            <w:pPr>
              <w:rPr>
                <w:rFonts w:ascii="Times New Roman" w:hAnsi="Times New Roman" w:cs="Times New Roman"/>
                <w:color w:val="000000"/>
              </w:rPr>
            </w:pPr>
            <w:r w:rsidRPr="00FC1690">
              <w:rPr>
                <w:rFonts w:ascii="Times New Roman" w:eastAsiaTheme="minorHAnsi" w:hAnsi="Times New Roman" w:cs="Times New Roman"/>
              </w:rPr>
              <w:t xml:space="preserve">PSSRU: Unit Costs of Health and Social Care (PSSRU, </w:t>
            </w:r>
            <w:hyperlink r:id="rId5" w:history="1">
              <w:r w:rsidRPr="00FC1690">
                <w:rPr>
                  <w:rFonts w:ascii="Times New Roman" w:eastAsiaTheme="minorHAnsi" w:hAnsi="Times New Roman" w:cs="Times New Roman"/>
                </w:rPr>
                <w:t>www.pssru.ac.uk</w:t>
              </w:r>
            </w:hyperlink>
            <w:r w:rsidRPr="00FC1690">
              <w:rPr>
                <w:rFonts w:ascii="Times New Roman" w:eastAsiaTheme="minorHAnsi" w:hAnsi="Times New Roman" w:cs="Times New Roman"/>
              </w:rPr>
              <w:t>)</w:t>
            </w:r>
          </w:p>
        </w:tc>
      </w:tr>
    </w:tbl>
    <w:p w:rsidR="00A64DB3" w:rsidRDefault="00A64DB3" w:rsidP="00A64DB3"/>
    <w:p w:rsidR="009265CA" w:rsidRDefault="009265CA" w:rsidP="00A64DB3"/>
    <w:sectPr w:rsidR="009265CA" w:rsidSect="00C1740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A64DB3"/>
    <w:rsid w:val="002605A8"/>
    <w:rsid w:val="00454AD7"/>
    <w:rsid w:val="00860D61"/>
    <w:rsid w:val="008A7619"/>
    <w:rsid w:val="008D5C48"/>
    <w:rsid w:val="009265CA"/>
    <w:rsid w:val="00A64DB3"/>
    <w:rsid w:val="00C1740F"/>
    <w:rsid w:val="00C4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DB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DB3"/>
    <w:pPr>
      <w:ind w:left="720"/>
      <w:contextualSpacing/>
    </w:pPr>
  </w:style>
  <w:style w:type="table" w:styleId="TableGrid">
    <w:name w:val="Table Grid"/>
    <w:basedOn w:val="TableNormal"/>
    <w:uiPriority w:val="59"/>
    <w:rsid w:val="00A64DB3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DB3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4D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DB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DB3"/>
    <w:pPr>
      <w:ind w:left="720"/>
      <w:contextualSpacing/>
    </w:pPr>
  </w:style>
  <w:style w:type="table" w:styleId="TableGrid">
    <w:name w:val="Table Grid"/>
    <w:basedOn w:val="TableNormal"/>
    <w:uiPriority w:val="59"/>
    <w:rsid w:val="00A64DB3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DB3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4D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D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ssru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el, Shilpa</dc:creator>
  <cp:lastModifiedBy>Real, Francis Frank</cp:lastModifiedBy>
  <cp:revision>5</cp:revision>
  <dcterms:created xsi:type="dcterms:W3CDTF">2014-02-28T14:44:00Z</dcterms:created>
  <dcterms:modified xsi:type="dcterms:W3CDTF">2014-09-03T12:58:00Z</dcterms:modified>
</cp:coreProperties>
</file>